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D4684" w14:textId="15FA09AA" w:rsidR="00220EA9" w:rsidRPr="00220EA9" w:rsidRDefault="00220EA9" w:rsidP="00220EA9">
      <w:pPr>
        <w:spacing w:after="120"/>
        <w:rPr>
          <w:b/>
        </w:rPr>
      </w:pPr>
      <w:r w:rsidRPr="00E452A9">
        <w:rPr>
          <w:b/>
        </w:rPr>
        <w:t>Supplemental Table S</w:t>
      </w:r>
      <w:r>
        <w:rPr>
          <w:b/>
        </w:rPr>
        <w:t>13</w:t>
      </w:r>
      <w:r w:rsidRPr="00E452A9">
        <w:rPr>
          <w:b/>
        </w:rPr>
        <w:t xml:space="preserve"> </w:t>
      </w:r>
      <w:r w:rsidRPr="00220EA9">
        <w:rPr>
          <w:b/>
        </w:rPr>
        <w:t>N-glycoproteins/ N-glycosites with an altered glycosylation pattern between control and AD</w:t>
      </w:r>
    </w:p>
    <w:tbl>
      <w:tblPr>
        <w:tblW w:w="16375" w:type="dxa"/>
        <w:tblLook w:val="04A0" w:firstRow="1" w:lastRow="0" w:firstColumn="1" w:lastColumn="0" w:noHBand="0" w:noVBand="1"/>
      </w:tblPr>
      <w:tblGrid>
        <w:gridCol w:w="1216"/>
        <w:gridCol w:w="1950"/>
        <w:gridCol w:w="1956"/>
        <w:gridCol w:w="1068"/>
        <w:gridCol w:w="1620"/>
        <w:gridCol w:w="7200"/>
        <w:gridCol w:w="1365"/>
      </w:tblGrid>
      <w:tr w:rsidR="005D1CF0" w:rsidRPr="00D00D21" w14:paraId="07502654" w14:textId="77777777" w:rsidTr="00E24311">
        <w:trPr>
          <w:trHeight w:val="99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EB7A9" w14:textId="77777777" w:rsidR="003674F8" w:rsidRPr="000B1EC3" w:rsidRDefault="003674F8" w:rsidP="00E24311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prot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Acces</w:t>
            </w:r>
            <w:r w:rsidRPr="00D00D21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on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8817F" w14:textId="77777777" w:rsidR="003674F8" w:rsidRPr="000B1EC3" w:rsidRDefault="003674F8" w:rsidP="00E24311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CCBA54" w14:textId="77777777" w:rsidR="003674F8" w:rsidRPr="000B1EC3" w:rsidRDefault="003674F8" w:rsidP="00E24311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ycosylation changes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51683" w14:textId="77777777" w:rsidR="003674F8" w:rsidRPr="000B1EC3" w:rsidRDefault="003674F8" w:rsidP="00E24311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D6BF2" w14:textId="77777777" w:rsidR="003674F8" w:rsidRPr="000B1EC3" w:rsidRDefault="003674F8" w:rsidP="00E24311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glycoforms changes</w:t>
            </w: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AD VS. control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2D9E9" w14:textId="77777777" w:rsidR="003674F8" w:rsidRPr="000B1EC3" w:rsidRDefault="003674F8" w:rsidP="00E24311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ed to AD/ND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9EA5EC" w14:textId="77777777" w:rsidR="003674F8" w:rsidRPr="000B1EC3" w:rsidRDefault="003674F8" w:rsidP="00E24311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="009D259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erence</w:t>
            </w:r>
          </w:p>
        </w:tc>
      </w:tr>
      <w:tr w:rsidR="00445D9B" w:rsidRPr="00D00D21" w14:paraId="647EFD15" w14:textId="77777777" w:rsidTr="00E24311">
        <w:trPr>
          <w:trHeight w:val="99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B65E6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109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0DA76" w14:textId="5ADA3256" w:rsidR="00445D9B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lusterin</w:t>
            </w:r>
            <w:proofErr w:type="spellEnd"/>
          </w:p>
          <w:p w14:paraId="0189934C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apolipoprotein J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E48775" w14:textId="77777777" w:rsidR="00445D9B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</w:p>
          <w:p w14:paraId="7B2D3EFF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27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proofErr w:type="spellStart"/>
            <w:r w:rsidRPr="0034227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decreased tetra-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decreased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6A3A1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6, 145, 374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374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01168" w14:textId="7FCA038D" w:rsidR="00445D9B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4, -8,</w:t>
            </w:r>
          </w:p>
          <w:p w14:paraId="04B8AC49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7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-8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-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61668" w14:textId="764D24A2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lusterin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levels increased in brain and cerebrospinal fluid in AD, the third most associated AD risk gene, glycosylation alterations for plasma 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lusterin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in AD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865BDD" w14:textId="0DEE0ACC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u&lt;/Author&gt;&lt;Year&gt;2012&lt;/Year&gt;&lt;RecNum&gt;124&lt;/RecNum&gt;&lt;DisplayText&gt;(114)&lt;/DisplayText&gt;&lt;record&gt;&lt;rec-number&gt;124&lt;/rec-number&gt;&lt;foreign-keys&gt;&lt;key app="EN" db-id="t9wzwx2sp00wdrexr2kpps2he9spe2wv9wzf" timestamp="1507393109"&gt;124&lt;/key&gt;&lt;/foreign-keys&gt;&lt;ref-type name="Journal Article"&gt;17&lt;/ref-type&gt;&lt;contributors&gt;&lt;authors&gt;&lt;author&gt;Yu, Jin-Tai&lt;/author&gt;&lt;author&gt;Tan, Lan&lt;/author&gt;&lt;/authors&gt;&lt;/contributors&gt;&lt;titles&gt;&lt;title&gt;The role of clusterin in Alzheimer’s disease: pathways, pathogenesis, and therapy&lt;/title&gt;&lt;secondary-title&gt;Molecular neurobiology&lt;/secondary-title&gt;&lt;/titles&gt;&lt;periodical&gt;&lt;full-title&gt;Molecular Neurobiology&lt;/full-title&gt;&lt;abbr-1&gt;Mol. Neurobiol.&lt;/abbr-1&gt;&lt;abbr-2&gt;Mol Neurobiol&lt;/abbr-2&gt;&lt;/periodical&gt;&lt;pages&gt;314-326&lt;/pages&gt;&lt;volume&gt;45&lt;/volume&gt;&lt;number&gt;2&lt;/number&gt;&lt;dates&gt;&lt;year&gt;2012&lt;/year&gt;&lt;/dates&gt;&lt;isbn&gt;0893-7648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14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31D7399F" w14:textId="77777777" w:rsidTr="00E24311">
        <w:trPr>
          <w:trHeight w:val="66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FF9A0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Q96KN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857A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Beta-Ala-His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dipeptidase (Carnosinase CN1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A76421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decreased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92440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0720F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6, -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475DF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-glycosylation is essential for appropriate secretion and enzyme activity, decreased levels of carnosinase CN1 in CSF AD, degreased glycosylation may contribute to the decreased secreted CN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FAF6B4" w14:textId="0A91E976" w:rsidR="00445D9B" w:rsidRPr="00637AC6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ZXVmZWw8L0F1dGhvcj48WWVhcj4yMDAzPC9ZZWFyPjxS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ZXVmZWw8L0F1dGhvcj48WWVhcj4yMDAzPC9ZZWFyPjxS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97" w:tooltip="Teufel, 2003 #236" w:history="1">
              <w:r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97</w:t>
              </w:r>
            </w:hyperlink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, 99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43120BE3" w14:textId="77777777" w:rsidTr="00E24311">
        <w:trPr>
          <w:trHeight w:val="728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A679F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0506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616F3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cretogranin-1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DB607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0763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32226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1D84E" w14:textId="5936ED80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elongs to chromogranin/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cretogranin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family of neuroendocrine secretory proteins, N-glycosylation may be involved with its sorting and processing, In AD, about 10 to 20% of the amyloid-immunoreactive plaques contained either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retogranin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2413A2" w14:textId="51FA3566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Marksteiner&lt;/Author&gt;&lt;Year&gt;2002&lt;/Year&gt;&lt;RecNum&gt;125&lt;/RecNum&gt;&lt;DisplayText&gt;(115)&lt;/DisplayText&gt;&lt;record&gt;&lt;rec-number&gt;125&lt;/rec-number&gt;&lt;foreign-keys&gt;&lt;key app="EN" db-id="t9wzwx2sp00wdrexr2kpps2he9spe2wv9wzf" timestamp="1507393260"&gt;125&lt;/key&gt;&lt;/foreign-keys&gt;&lt;ref-type name="Journal Article"&gt;17&lt;/ref-type&gt;&lt;contributors&gt;&lt;authors&gt;&lt;author&gt;Marksteiner, Josef&lt;/author&gt;&lt;author&gt;Kaufmann, Walter A&lt;/author&gt;&lt;author&gt;Gurka, Peter&lt;/author&gt;&lt;author&gt;Humpel, Christian&lt;/author&gt;&lt;/authors&gt;&lt;/contributors&gt;&lt;titles&gt;&lt;title&gt;Synaptic proteins in Alzheimer’s disease&lt;/title&gt;&lt;secondary-title&gt;Journal of Molecular Neuroscience&lt;/secondary-title&gt;&lt;/titles&gt;&lt;periodical&gt;&lt;full-title&gt;Journal of Molecular Neuroscience&lt;/full-title&gt;&lt;abbr-1&gt;J. Mol. Neurosci.&lt;/abbr-1&gt;&lt;abbr-2&gt;J Mol Neurosci&lt;/abbr-2&gt;&lt;/periodical&gt;&lt;pages&gt;53-63&lt;/pages&gt;&lt;volume&gt;18&lt;/volume&gt;&lt;number&gt;1-2&lt;/number&gt;&lt;dates&gt;&lt;year&gt;2002&lt;/year&gt;&lt;/dates&gt;&lt;isbn&gt;0895-8696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15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1F470B34" w14:textId="77777777" w:rsidTr="00E24311">
        <w:trPr>
          <w:trHeight w:val="8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EDBBB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Q96GW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06DBA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revican core protein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1E356A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tri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3E9DD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FB2A1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-6, -5, -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4A154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Aggregating extracellular matrix (ECM) proteoglycan that is abundantly expressed in the CNS, defective brevican processing contributes to deficient neural plasticity in AD,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glycosylation is important in its processi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BE015D" w14:textId="453730AC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WaWFwaWFubzwvQXV0aG9yPjxZZWFyPjIwMDM8L1llYXI+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WaWFwaWFubzwvQXV0aG9yPjxZZWFyPjIwMDM8L1llYXI+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16-117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1B3364EB" w14:textId="77777777" w:rsidTr="00E24311">
        <w:trPr>
          <w:trHeight w:val="7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5892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086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A9C84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ment factor H (CFH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835284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14E44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48F5F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D1557" w14:textId="55184212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nate-immune- and inflammation-related regulatory protein in the alternative pathway of the complement system, altered CFH signaling is implicated in the AD process, N-glycosylation play important roles in binding with its natural biological partner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487EBF" w14:textId="1AABD191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ukiw&lt;/Author&gt;&lt;Year&gt;2012&lt;/Year&gt;&lt;RecNum&gt;128&lt;/RecNum&gt;&lt;DisplayText&gt;(118)&lt;/DisplayText&gt;&lt;record&gt;&lt;rec-number&gt;128&lt;/rec-number&gt;&lt;foreign-keys&gt;&lt;key app="EN" db-id="t9wzwx2sp00wdrexr2kpps2he9spe2wv9wzf" timestamp="1507393447"&gt;128&lt;/key&gt;&lt;/foreign-keys&gt;&lt;ref-type name="Journal Article"&gt;17&lt;/ref-type&gt;&lt;contributors&gt;&lt;authors&gt;&lt;author&gt;Lukiw, Walter J&lt;/author&gt;&lt;author&gt;Alexandrov, Peter N&lt;/author&gt;&lt;/authors&gt;&lt;/contributors&gt;&lt;titles&gt;&lt;title&gt;Regulation of complement factor H (CFH) by multiple miRNAs in Alzheimer’s disease (AD) brain&lt;/title&gt;&lt;secondary-title&gt;Molecular neurobiology&lt;/secondary-title&gt;&lt;/titles&gt;&lt;periodical&gt;&lt;full-title&gt;Molecular Neurobiology&lt;/full-title&gt;&lt;abbr-1&gt;Mol. Neurobiol.&lt;/abbr-1&gt;&lt;abbr-2&gt;Mol Neurobiol&lt;/abbr-2&gt;&lt;/periodical&gt;&lt;pages&gt;11-19&lt;/pages&gt;&lt;volume&gt;46&lt;/volume&gt;&lt;number&gt;1&lt;/number&gt;&lt;dates&gt;&lt;year&gt;2012&lt;/year&gt;&lt;/dates&gt;&lt;isbn&gt;0893-7648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18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1C1B0C2B" w14:textId="77777777" w:rsidTr="00E24311">
        <w:trPr>
          <w:trHeight w:val="791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344D8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2314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4D229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ibulin-1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DF318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B0E0F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745E1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5, 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0A4AC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Fibulin-1 binds the amino-terminal head of beta-amyloid precursor protein and modulates its physiological function, fibulin-3 requires N-glycosylation to acquire and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maintain a stable, native-like structure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DA55D1" w14:textId="508F05A0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Hulleman&lt;/Author&gt;&lt;Year&gt;2015&lt;/Year&gt;&lt;RecNum&gt;130&lt;/RecNum&gt;&lt;DisplayText&gt;(119-120)&lt;/DisplayText&gt;&lt;record&gt;&lt;rec-number&gt;130&lt;/rec-number&gt;&lt;foreign-keys&gt;&lt;key app="EN" db-id="t9wzwx2sp00wdrexr2kpps2he9spe2wv9wzf" timestamp="1507393584"&gt;130&lt;/key&gt;&lt;/foreign-keys&gt;&lt;ref-type name="Journal Article"&gt;17&lt;/ref-type&gt;&lt;contributors&gt;&lt;authors&gt;&lt;author&gt;Hulleman, John D&lt;/author&gt;&lt;author&gt;Kelly, Jeffery W&lt;/author&gt;&lt;/authors&gt;&lt;/contributors&gt;&lt;titles&gt;&lt;title&gt;Genetic ablation of N-linked glycosylation reveals two key folding pathways for R345W fibulin-3, a secreted protein associated with retinal degeneration&lt;/title&gt;&lt;secondary-title&gt;The FASEB Journal&lt;/secondary-title&gt;&lt;/titles&gt;&lt;pages&gt;565-575&lt;/pages&gt;&lt;volume&gt;29&lt;/volume&gt;&lt;number&gt;2&lt;/number&gt;&lt;dates&gt;&lt;year&gt;2015&lt;/year&gt;&lt;/dates&gt;&lt;isbn&gt;0892-6638&lt;/isbn&gt;&lt;urls&gt;&lt;/urls&gt;&lt;/record&gt;&lt;/Cite&gt;&lt;Cite&gt;&lt;Author&gt;Ohsawa&lt;/Author&gt;&lt;Year&gt;2001&lt;/Year&gt;&lt;RecNum&gt;129&lt;/RecNum&gt;&lt;record&gt;&lt;rec-number&gt;129&lt;/rec-number&gt;&lt;foreign-keys&gt;&lt;key app="EN" db-id="t9wzwx2sp00wdrexr2kpps2he9spe2wv9wzf" timestamp="1507393555"&gt;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129&lt;/key&gt;&lt;/foreign-keys&gt;&lt;ref-type name="Journal Article"&gt;17&lt;/ref-type&gt;&lt;contributors&gt;&lt;authors&gt;&lt;author&gt;Ohsawa, Ikuroh&lt;/author&gt;&lt;author&gt;Takamura, Chizuko&lt;/author&gt;&lt;author&gt;Kohsaka, Shinichi&lt;/author&gt;&lt;/authors&gt;&lt;/contributors&gt;&lt;titles&gt;&lt;title&gt;Fibulin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‐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1 binds the amino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‐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 xml:space="preserve">terminal head of 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β‐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amyloid precursor protein and modulates its physiological function&lt;/title&gt;&lt;secondary-title&gt;Journal of neurochemistry&lt;/secondary-title&gt;&lt;/titles&gt;&lt;periodical&gt;&lt;full-title&gt;Journal of Neurochemistry&lt;/full-title&gt;&lt;abbr-1&gt;J. Neurochem.&lt;/abbr-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>1&gt;&lt;abbr-2&gt;J Neurochem&lt;/abbr-2&gt;&lt;/periodical&gt;&lt;pages&gt;1411-1420&lt;/pages&gt;&lt;volume&gt;76&lt;/volume&gt;&lt;number&gt;5&lt;/number&gt;&lt;dates&gt;&lt;year&gt;2001&lt;/year&gt;&lt;/dates&gt;&lt;isbn&gt;1471-4159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19-120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5712DD2D" w14:textId="77777777" w:rsidTr="00E24311">
        <w:trPr>
          <w:trHeight w:val="53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E8DE9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1965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6F7A4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lpha-1-acid glycoprotein 2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D719CF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decreased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bi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5DBC4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C9F34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7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-5, 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48626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CSF biomarker in AD, accurate phase proteins, acute phase negative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modulation of the complement syste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9B4E2C" w14:textId="03758BA9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lerc&lt;/Author&gt;&lt;Year&gt;2016&lt;/Year&gt;&lt;RecNum&gt;132&lt;/RecNum&gt;&lt;DisplayText&gt;(121-122)&lt;/DisplayText&gt;&lt;record&gt;&lt;rec-number&gt;132&lt;/rec-number&gt;&lt;foreign-keys&gt;&lt;key app="EN" db-id="t9wzwx2sp00wdrexr2kpps2he9spe2wv9wzf" timestamp="1507393686"&gt;132&lt;/key&gt;&lt;/foreign-keys&gt;&lt;ref-type name="Journal Article"&gt;17&lt;/ref-type&gt;&lt;contributors&gt;&lt;authors&gt;&lt;author&gt;Clerc, Florent&lt;/author&gt;&lt;author&gt;Reiding, Karli R&lt;/author&gt;&lt;author&gt;Jansen, Bas C&lt;/author&gt;&lt;author&gt;Kammeijer, Guinevere SM&lt;/author&gt;&lt;author&gt;Bondt, Albert&lt;/author&gt;&lt;author&gt;Wuhrer, Manfred&lt;/author&gt;&lt;/authors&gt;&lt;/contributors&gt;&lt;titles&gt;&lt;title&gt;Human plasma protein N&lt;/title&gt;&lt;secondary-title&gt;Glycoconjugate journal&lt;/secondary-title&gt;&lt;/titles&gt;&lt;periodical&gt;&lt;full-title&gt;Glycoconjugate Journal&lt;/full-title&gt;&lt;abbr-1&gt;Glycoconjugate J.&lt;/abbr-1&gt;&lt;abbr-2&gt;Glycoconjugate J&lt;/abbr-2&gt;&lt;/periodical&gt;&lt;pages&gt;309-343&lt;/pages&gt;&lt;volume&gt;33&lt;/volume&gt;&lt;number&gt;3&lt;/number&gt;&lt;dates&gt;&lt;year&gt;2016&lt;/year&gt;&lt;/dates&gt;&lt;isbn&gt;0282-0080&lt;/isbn&gt;&lt;urls&gt;&lt;/urls&gt;&lt;/record&gt;&lt;/Cite&gt;&lt;Cite&gt;&lt;Author&gt;Roher&lt;/Author&gt;&lt;Year&gt;2009&lt;/Year&gt;&lt;RecNum&gt;131&lt;/RecNum&gt;&lt;record&gt;&lt;rec-number&gt;131&lt;/rec-number&gt;&lt;foreign-keys&gt;&lt;key app="EN" db-id="t9wzwx2sp00wdrexr2kpps2he9spe2wv9wzf" timestamp="1507393641"&gt;131&lt;/key&gt;&lt;/foreign-keys&gt;&lt;ref-type name="Journal Article"&gt;17&lt;/ref-type&gt;&lt;contributors&gt;&lt;authors&gt;&lt;author&gt;Roher, Alex E&lt;/author&gt;&lt;author&gt;Maarouf, Chera L&lt;/author&gt;&lt;author&gt;Sue, Lucia I&lt;/author&gt;&lt;author&gt;Hu, Yiran&lt;/author&gt;&lt;author&gt;Wilson, Jeffrey&lt;/author&gt;&lt;author&gt;Beach, Thomas G&lt;/author&gt;&lt;/authors&gt;&lt;/contributors&gt;&lt;titles&gt;&lt;title&gt;Proteomics-derived cerebrospinal fluid markers of autopsy-confirmed Alzheimer’s disease&lt;/title&gt;&lt;secondary-title&gt;Biomarkers&lt;/secondary-title&gt;&lt;/titles&gt;&lt;periodical&gt;&lt;full-title&gt;Biomarkers&lt;/full-title&gt;&lt;abbr-1&gt;Biomarkers&lt;/abbr-1&gt;&lt;abbr-2&gt;Biomarkers&lt;/abbr-2&gt;&lt;/periodical&gt;&lt;pages&gt;493-501&lt;/pages&gt;&lt;volume&gt;14&lt;/volume&gt;&lt;number&gt;7&lt;/number&gt;&lt;dates&gt;&lt;year&gt;2009&lt;/year&gt;&lt;/dates&gt;&lt;isbn&gt;1354-750X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21-122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2E3B4C82" w14:textId="77777777" w:rsidTr="00E24311">
        <w:trPr>
          <w:trHeight w:val="4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BF678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1398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B1B6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D59 glycoprotein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86448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decreased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tri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F1B1F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063AE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6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-5, 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CE7DE" w14:textId="41DB6D04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ment system, CD59 is a cell surface glycophosphoinositol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(GPI)-anchored protein that prevents complement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membrane attack complex (MAC) assembly, is decreased in AD, glycosylation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s involved in reduce the co-stimulation of proliferation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nd complement inhibitory propertie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1831CD" w14:textId="52697B0F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ang&lt;/Author&gt;&lt;Year&gt;2000&lt;/Year&gt;&lt;RecNum&gt;133&lt;/RecNum&gt;&lt;DisplayText&gt;(123-124)&lt;/DisplayText&gt;&lt;record&gt;&lt;rec-number&gt;133&lt;/rec-number&gt;&lt;foreign-keys&gt;&lt;key app="EN" db-id="t9wzwx2sp00wdrexr2kpps2he9spe2wv9wzf" timestamp="1507393723"&gt;133&lt;/key&gt;&lt;/foreign-keys&gt;&lt;ref-type name="Journal Article"&gt;17&lt;/ref-type&gt;&lt;contributors&gt;&lt;authors&gt;&lt;author&gt;Yang, Li-Bang&lt;/author&gt;&lt;author&gt;Li, Rena&lt;/author&gt;&lt;author&gt;Meri, Seppo&lt;/author&gt;&lt;author&gt;Rogers, Joseph&lt;/author&gt;&lt;author&gt;Shen, Yong&lt;/author&gt;&lt;/authors&gt;&lt;/contributors&gt;&lt;titles&gt;&lt;title&gt;Deficiency of complement defense protein CD59 may contribute to neurodegeneration in Alzheimer&amp;apos;s disease&lt;/title&gt;&lt;secondary-title&gt;Journal of Neuroscience&lt;/secondary-title&gt;&lt;/titles&gt;&lt;periodical&gt;&lt;full-title&gt;Journal of Neuroscience&lt;/full-title&gt;&lt;abbr-1&gt;J. Neurosci.&lt;/abbr-1&gt;&lt;abbr-2&gt;J Neurosci&lt;/abbr-2&gt;&lt;/periodical&gt;&lt;pages&gt;7505-7509&lt;/pages&gt;&lt;volume&gt;20&lt;/volume&gt;&lt;number&gt;20&lt;/number&gt;&lt;dates&gt;&lt;year&gt;2000&lt;/year&gt;&lt;/dates&gt;&lt;isbn&gt;0270-6474&lt;/isbn&gt;&lt;urls&gt;&lt;/urls&gt;&lt;/record&gt;&lt;/Cite&gt;&lt;Cite&gt;&lt;Author&gt;Rudd&lt;/Author&gt;&lt;Year&gt;1997&lt;/Year&gt;&lt;RecNum&gt;134&lt;/RecNum&gt;&lt;record&gt;&lt;rec-number&gt;134&lt;/rec-number&gt;&lt;foreign-keys&gt;&lt;key app="EN" db-id="t9wzwx2sp00wdrexr2kpps2he9spe2wv9wzf" timestamp="1507393825"&gt;134&lt;/key&gt;&lt;/foreign-keys&gt;&lt;ref-type name="Journal Article"&gt;17&lt;/ref-type&gt;&lt;contributors&gt;&lt;authors&gt;&lt;author&gt;Rudd, Pauline M&lt;/author&gt;&lt;author&gt;Morgan, B Paul&lt;/author&gt;&lt;author&gt;Wormald, Mark R&lt;/author&gt;&lt;author&gt;Harvey, David J&lt;/author&gt;&lt;author&gt;van den Berg, Carmen W&lt;/author&gt;&lt;author&gt;Davis, Simon J&lt;/author&gt;&lt;author&gt;Ferguson, Michael AJ&lt;/author&gt;&lt;author&gt;Dwek, Raymond A&lt;/author&gt;&lt;/authors&gt;&lt;/contributors&gt;&lt;titles&gt;&lt;title&gt;The glycosylation of the complement regulatory protein, human erythrocyte CD59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7229-7244&lt;/pages&gt;&lt;volume&gt;272&lt;/volume&gt;&lt;number&gt;11&lt;/number&gt;&lt;dates&gt;&lt;year&gt;1997&lt;/year&gt;&lt;/dates&gt;&lt;isbn&gt;0021-9258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23-124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3DA1E369" w14:textId="77777777" w:rsidTr="00E24311">
        <w:trPr>
          <w:trHeight w:val="818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2D23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0278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6A02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rotransferrin (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E9F545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tri-,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a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decreased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tetra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32564" w14:textId="77777777" w:rsidR="00445D9B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</w:r>
          </w:p>
          <w:p w14:paraId="606E588D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7F04B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+7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+5, +6, +5, +5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-7, 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A2345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CSF biomarker in AD, Glycosylation of 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is altered in A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87E67C" w14:textId="09E72E28" w:rsidR="00445D9B" w:rsidRPr="00637AC6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YW5pZ3VjaGk8L0F1dGhvcj48WWVhcj4yMDA4PC9ZZWFy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YW5pZ3VjaGk8L0F1dGhvcj48WWVhcj4yMDA4PC9ZZWFy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</w:t>
            </w:r>
            <w:hyperlink w:anchor="_ENREF_16" w:tooltip="Schedin‐Weiss, 2014 #80" w:history="1">
              <w:r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6</w:t>
              </w:r>
            </w:hyperlink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, 125-126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6AD423EC" w14:textId="77777777" w:rsidTr="00E24311">
        <w:trPr>
          <w:trHeight w:val="44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E0E1C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955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00F4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euronal pentraxin receptor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A6FF18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tetra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50F91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2EAF8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5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-5, -4, -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CF5E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SF biomarker for synaptic dysfunction associated with A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F24F2D" w14:textId="7F1E4AFA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in&lt;/Author&gt;&lt;Year&gt;2009&lt;/Year&gt;&lt;RecNum&gt;138&lt;/RecNum&gt;&lt;DisplayText&gt;(127)&lt;/DisplayText&gt;&lt;record&gt;&lt;rec-number&gt;138&lt;/rec-number&gt;&lt;foreign-keys&gt;&lt;key app="EN" db-id="t9wzwx2sp00wdrexr2kpps2he9spe2wv9wzf" timestamp="1507393914"&gt;138&lt;/key&gt;&lt;/foreign-keys&gt;&lt;ref-type name="Journal Article"&gt;17&lt;/ref-type&gt;&lt;contributors&gt;&lt;authors&gt;&lt;author&gt;Yin, Guo Nan&lt;/author&gt;&lt;author&gt;Lee, Ho Won&lt;/author&gt;&lt;author&gt;Cho, Je-Yoel&lt;/author&gt;&lt;author&gt;Suk, Kyoungho&lt;/author&gt;&lt;/authors&gt;&lt;/contributors&gt;&lt;titles&gt;&lt;title&gt;Neuronal pentraxin receptor in cerebrospinal fluid as a potential biomarker for neurodegenerative diseases&lt;/title&gt;&lt;secondary-title&gt;Brain research&lt;/secondary-title&gt;&lt;/titles&gt;&lt;periodical&gt;&lt;full-title&gt;Brain Research&lt;/full-title&gt;&lt;abbr-1&gt;Brain Res.&lt;/abbr-1&gt;&lt;abbr-2&gt;Brain Res&lt;/abbr-2&gt;&lt;/periodical&gt;&lt;pages&gt;158-170&lt;/pages&gt;&lt;volume&gt;1265&lt;/volume&gt;&lt;dates&gt;&lt;year&gt;2009&lt;/year&gt;&lt;/dates&gt;&lt;isbn&gt;0006-8993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27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5D03C77C" w14:textId="77777777" w:rsidTr="00E24311">
        <w:trPr>
          <w:trHeight w:val="773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305E0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O6088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55265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saposin receptor GPR37L1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26B55F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tri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8DEB3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41CB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4, -4, -5, 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D9DD2" w14:textId="36269F36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Orphan G protein-coupled receptors binds to secreted prosaposin, such signaling play its protective actions on neurons and glia, removal of glycosylation causes impairment in the surface expression of GPR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FC743A" w14:textId="5CB33EB3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Dunham&lt;/Author&gt;&lt;Year&gt;2009&lt;/Year&gt;&lt;RecNum&gt;140&lt;/RecNum&gt;&lt;DisplayText&gt;(128-129)&lt;/DisplayText&gt;&lt;record&gt;&lt;rec-number&gt;140&lt;/rec-number&gt;&lt;foreign-keys&gt;&lt;key app="EN" db-id="t9wzwx2sp00wdrexr2kpps2he9spe2wv9wzf" timestamp="1507393977"&gt;140&lt;/key&gt;&lt;/foreign-keys&gt;&lt;ref-type name="Journal Article"&gt;17&lt;/ref-type&gt;&lt;contributors&gt;&lt;authors&gt;&lt;author&gt;Dunham, Jill H&lt;/author&gt;&lt;author&gt;Meyer, Rebecca C&lt;/author&gt;&lt;author&gt;Garcia, Erin L&lt;/author&gt;&lt;author&gt;Hall, Randy A&lt;/author&gt;&lt;/authors&gt;&lt;/contributors&gt;&lt;titles&gt;&lt;title&gt;GPR37 Surface Expression Enhancement via N-Terminal Truncation or Protein− Protein Interactions&lt;/title&gt;&lt;secondary-title&gt;Biochemistry&lt;/secondary-title&gt;&lt;/titles&gt;&lt;periodical&gt;&lt;full-title&gt;Biochemistry&lt;/full-title&gt;&lt;abbr-1&gt;Biochemistry&lt;/abbr-1&gt;&lt;abbr-2&gt;Biochemistry&lt;/abbr-2&gt;&lt;/periodical&gt;&lt;pages&gt;10286-10297&lt;/pages&gt;&lt;volume&gt;48&lt;/volume&gt;&lt;number&gt;43&lt;/number&gt;&lt;dates&gt;&lt;year&gt;2009&lt;/year&gt;&lt;/dates&gt;&lt;isbn&gt;0006-2960&lt;/isbn&gt;&lt;urls&gt;&lt;/urls&gt;&lt;/record&gt;&lt;/Cite&gt;&lt;Cite&gt;&lt;Author&gt;Meyer&lt;/Author&gt;&lt;Year&gt;2014&lt;/Year&gt;&lt;RecNum&gt;139&lt;/RecNum&gt;&lt;record&gt;&lt;rec-number&gt;139&lt;/rec-number&gt;&lt;foreign-keys&gt;&lt;key app="EN" db-id="t9wzwx2sp00wdrexr2kpps2he9spe2wv9wzf" timestamp="1507393950"&gt;139&lt;/key&gt;&lt;/foreign-keys&gt;&lt;ref-type name="Journal Article"&gt;17&lt;/ref-type&gt;&lt;contributors&gt;&lt;authors&gt;&lt;author&gt;Meyer, Rebecca C&lt;/author&gt;&lt;author&gt;Giddens, Michelle M&lt;/author&gt;&lt;author&gt;Coleman, Brilee M&lt;/author&gt;&lt;author&gt;Hall, Randy A&lt;/author&gt;&lt;/authors&gt;&lt;/contributors&gt;&lt;titles&gt;&lt;title&gt;The protective role of prosaposin and its receptors in the nervous system&lt;/title&gt;&lt;secondary-title&gt;brain research&lt;/secondary-title&gt;&lt;/titles&gt;&lt;periodical&gt;&lt;full-title&gt;Brain Research&lt;/full-title&gt;&lt;abbr-1&gt;Brain Res.&lt;/abbr-1&gt;&lt;abbr-2&gt;Brain Res&lt;/abbr-2&gt;&lt;/periodical&gt;&lt;pages&gt;1-12&lt;/pages&gt;&lt;volume&gt;1585&lt;/volume&gt;&lt;dates&gt;&lt;year&gt;2014&lt;/year&gt;&lt;/dates&gt;&lt;isbn&gt;0006-8993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28-129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1501C4DF" w14:textId="77777777" w:rsidTr="00E24311">
        <w:trPr>
          <w:trHeight w:val="99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8C7E5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Q8WXD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992F3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cretogranin-3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B770BB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yaltion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bi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CAAE6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501C9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4, -4, -6, 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259C1" w14:textId="65BA49CA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elongs to chromogranin/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cretogranin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family of neuroendocrine secretory proteins, N-glycosylation may be involved with its sorting and processing, In AD, about 10 to 20% of the amyloid-immunoreactive plaques contained either 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cretoneurin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BA23F2" w14:textId="3DA988EA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rendt&lt;/Author&gt;&lt;Year&gt;2009&lt;/Year&gt;&lt;RecNum&gt;141&lt;/RecNum&gt;&lt;DisplayText&gt;(130)&lt;/DisplayText&gt;&lt;record&gt;&lt;rec-number&gt;141&lt;/rec-number&gt;&lt;foreign-keys&gt;&lt;key app="EN" db-id="t9wzwx2sp00wdrexr2kpps2he9spe2wv9wzf" timestamp="1507394062"&gt;141&lt;/key&gt;&lt;/foreign-keys&gt;&lt;ref-type name="Journal Article"&gt;17&lt;/ref-type&gt;&lt;contributors&gt;&lt;authors&gt;&lt;author&gt;Arendt, Thomas&lt;/author&gt;&lt;/authors&gt;&lt;/contributors&gt;&lt;titles&gt;&lt;title&gt;Synaptic degeneration in Alzheimer’s disease&lt;/title&gt;&lt;secondary-title&gt;Acta neuropathologica&lt;/secondary-title&gt;&lt;/titles&gt;&lt;periodical&gt;&lt;full-title&gt;Acta Neuropathologica&lt;/full-title&gt;&lt;abbr-1&gt;Acta Neuropathol.&lt;/abbr-1&gt;&lt;abbr-2&gt;Acta Neuropathol&lt;/abbr-2&gt;&lt;/periodical&gt;&lt;pages&gt;167-179&lt;/pages&gt;&lt;volume&gt;118&lt;/volume&gt;&lt;number&gt;1&lt;/number&gt;&lt;dates&gt;&lt;year&gt;2009&lt;/year&gt;&lt;/dates&gt;&lt;isbn&gt;0001-6322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30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21455F92" w14:textId="77777777" w:rsidTr="00E24311">
        <w:trPr>
          <w:trHeight w:val="99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A5D33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Q9282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66496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euronal cell adhesion molecule (CD56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4DC075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decreased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uc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bi-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decreased 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yaltion</w:t>
            </w:r>
            <w:proofErr w:type="spellEnd"/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D2CE9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58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2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0A968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5, -4, -4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FCE8E" w14:textId="6A5C9C50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lterations in synaptic adhesion play key roles in the disruption of neuronal networks in AD, glycosylation affects influence the adhesive function of the molecule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E3D3E9" w14:textId="21375EA4" w:rsidR="00445D9B" w:rsidRPr="00356754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eshchyns’ka&lt;/Author&gt;&lt;Year&gt;2016&lt;/Year&gt;&lt;RecNum&gt;143&lt;/RecNum&gt;&lt;DisplayText&gt;(103, 131)&lt;/DisplayText&gt;&lt;record&gt;&lt;rec-number&gt;143&lt;/rec-number&gt;&lt;foreign-keys&gt;&lt;key app="EN" db-id="t9wzwx2sp00wdrexr2kpps2he9spe2wv9wzf" timestamp="1507394103"&gt;143&lt;/key&gt;&lt;/foreign-keys&gt;&lt;ref-type name="Journal Article"&gt;17&lt;/ref-type&gt;&lt;contributors&gt;&lt;authors&gt;&lt;author&gt;Leshchyns’ka, Iryna&lt;/author&gt;&lt;author&gt;Sytnyk, Vladimir&lt;/author&gt;&lt;/authors&gt;&lt;/contributors&gt;&lt;titles&gt;&lt;title&gt;Synaptic cell adhesion molecules in Alzheimer’s disease&lt;/title&gt;&lt;secondary-title&gt;Neural plasticity&lt;/secondary-title&gt;&lt;/titles&gt;&lt;periodical&gt;&lt;full-title&gt;Neural Plasticity&lt;/full-title&gt;&lt;abbr-1&gt;Neural Plast.&lt;/abbr-1&gt;&lt;abbr-2&gt;Neural Plast&lt;/abbr-2&gt;&lt;/periodical&gt;&lt;volume&gt;2016&lt;/volume&gt;&lt;dates&gt;&lt;year&gt;2016&lt;/year&gt;&lt;/dates&gt;&lt;isbn&gt;2090-5904&lt;/isbn&gt;&lt;urls&gt;&lt;/urls&gt;&lt;/record&gt;&lt;/Cite&gt;&lt;Cite&gt;&lt;Author&gt;Krog&lt;/Author&gt;&lt;Year&gt;1991&lt;/Year&gt;&lt;RecNum&gt;142&lt;/RecNum&gt;&lt;record&gt;&lt;rec-number&gt;142&lt;/rec-number&gt;&lt;foreign-keys&gt;&lt;key app="EN" db-id="t9wzwx2sp00wdrexr2kpps2he9spe2wv9wzf" timestamp="1507394093"&gt;142&lt;/key&gt;&lt;/foreign-keys&gt;&lt;ref-type name="Journal Article"&gt;17&lt;/ref-type&gt;&lt;contributors&gt;&lt;authors&gt;&lt;author&gt;Krog, LISBETH&lt;/author&gt;&lt;author&gt;Bock, Elisabeth&lt;/author&gt;&lt;/authors&gt;&lt;/contributors&gt;&lt;titles&gt;&lt;title&gt;Glycosylation of neural cell adhesion molecules of the immunoglobulin superfamily&lt;/title&gt;&lt;secondary-title&gt;APMIS. Supplementum&lt;/secondary-title&gt;&lt;/titles&gt;&lt;periodical&gt;&lt;full-title&gt;APMIS. Supplementum&lt;/full-title&gt;&lt;abbr-1&gt;APMIS Suppl.&lt;/abbr-1&gt;&lt;abbr-2&gt;APMIS Suppl&lt;/abbr-2&gt;&lt;/periodical&gt;&lt;pages&gt;53-70&lt;/pages&gt;&lt;volume&gt;27&lt;/volume&gt;&lt;dates&gt;&lt;year&gt;1991&lt;/year&gt;&lt;/dates&gt;&lt;isbn&gt;0903-465X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(103, </w:t>
            </w:r>
            <w:hyperlink w:anchor="_ENREF_131" w:tooltip="Krog, 1991 #142" w:history="1">
              <w:r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31</w:t>
              </w:r>
            </w:hyperlink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3E99C95E" w14:textId="77777777" w:rsidTr="00E24311">
        <w:trPr>
          <w:trHeight w:val="656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03A4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010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8B89E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lpha-1-antichymotrypsin (ACT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4F64EF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tri-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in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FEF00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1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0CC76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+10, +9, +4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+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08F35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ment system, altered glycosylation profile of purified plasma ACT from Alzheimer’s diseas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528A8C" w14:textId="171C6299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Ianni&lt;/Author&gt;&lt;Year&gt;2010&lt;/Year&gt;&lt;RecNum&gt;144&lt;/RecNum&gt;&lt;DisplayText&gt;(92)&lt;/DisplayText&gt;&lt;record&gt;&lt;rec-number&gt;144&lt;/rec-number&gt;&lt;foreign-keys&gt;&lt;key app="EN" db-id="t9wzwx2sp00wdrexr2kpps2he9spe2wv9wzf" timestamp="1507394141"&gt;144&lt;/key&gt;&lt;/foreign-keys&gt;&lt;ref-type name="Journal Article"&gt;17&lt;/ref-type&gt;&lt;contributors&gt;&lt;authors&gt;&lt;author&gt;Ianni, Manuela&lt;/author&gt;&lt;author&gt;Manerba, Marcella&lt;/author&gt;&lt;author&gt;Di Stefano, Giuseppina&lt;/author&gt;&lt;author&gt;Porcellini, Elisa&lt;/author&gt;&lt;author&gt;Chiappelli, Martina&lt;/author&gt;&lt;author&gt;Carbone, Ilaria&lt;/author&gt;&lt;author&gt;Licastro, Federico&lt;/author&gt;&lt;/authors&gt;&lt;/contributors&gt;&lt;titles&gt;&lt;title&gt;Altered glycosylation profile of purified plasma ACT from Alzheimer’s disease&lt;/title&gt;&lt;secondary-title&gt;Immunity &amp;amp; Ageing&lt;/secondary-title&gt;&lt;/titles&gt;&lt;periodical&gt;&lt;full-title&gt;Immunity &amp;amp; Ageing&lt;/full-title&gt;&lt;abbr-1&gt;Immun. Ageing&lt;/abbr-1&gt;&lt;abbr-2&gt;Immun Ageing&lt;/abbr-2&gt;&lt;/periodical&gt;&lt;pages&gt;S6&lt;/pages&gt;&lt;volume&gt;7&lt;/volume&gt;&lt;number&gt;1&lt;/number&gt;&lt;dates&gt;&lt;year&gt;2010&lt;/year&gt;&lt;/dates&gt;&lt;isbn&gt;1742-4933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92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00FC4935" w14:textId="77777777" w:rsidTr="00E24311">
        <w:trPr>
          <w:trHeight w:val="66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EF0F1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O0046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E2691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eta-mannosidase (MANBA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1A5A6C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BC19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EAE5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+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2725B" w14:textId="5F37DFCD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One of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lysosomal hydrolases involved in autophagy-lysosomal degradation pathway, maintaining the lysosomal stability, decreased enzyme activity in AD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29DC7C" w14:textId="78A91EB2" w:rsidR="00445D9B" w:rsidRPr="00356754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YWlkPC9BdXRob3I+PFllYXI+MjAwNjwvWWVhcj48UmVj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YWlkPC9BdXRob3I+PFllYXI+MjAwNjwvWWVhcj48UmVj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32-133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419E56AD" w14:textId="77777777" w:rsidTr="00E24311">
        <w:trPr>
          <w:trHeight w:val="9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126A8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0045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4E1EA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Ceruloplasmin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(caeruloplasmin, ferroxidase, CP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DB75A6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D182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4740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4, -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3313D" w14:textId="57F69244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cu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te phase protein, Cp is a ferroxidase enzyme and its activity in serum is lowered in AD. It is essential in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oving iron out of the reticuloendothelial cells and hepatocytes, is involved in disturbed iron homeostasis in the brain in AD, </w:t>
            </w:r>
            <w:proofErr w:type="gram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t's</w:t>
            </w:r>
            <w:proofErr w:type="gram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suggested glycosylation pattern of Cp may change in response to AD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34DA0F" w14:textId="54F18D1F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XJhem9ubzwvQXV0aG9yPjxZZWFyPjIwMDY8L1llYXI+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XJhem9ubzwvQXV0aG9yPjxZZWFyPjIwMDY8L1llYXI+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34-135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37DD31F8" w14:textId="77777777" w:rsidTr="00E24311">
        <w:trPr>
          <w:trHeight w:val="7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013F8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0073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B0B3A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aptoglobin (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pg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AA8CE8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in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tri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C7C24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2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36571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+5, +5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+4, +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77D43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cute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phase protein, increased 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pg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levels in AD, it participates in antioxidant and anti-inflammatory activities, Haptoglobin Interacts with Apolipoprotein E and Beta-Amyloid and Influences Their Crosstalk in A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CD4BAF" w14:textId="469B85DD" w:rsidR="00445D9B" w:rsidRPr="005D7024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cGFnbnVvbG88L0F1dGhvcj48WWVhcj4yMDE0PC9ZZWFy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cGFnbnVvbG88L0F1dGhvcj48WWVhcj4yMDE0PC9ZZWFy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36-137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157E5AA2" w14:textId="77777777" w:rsidTr="00E24311">
        <w:trPr>
          <w:trHeight w:val="66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2D62E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0515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F697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Plasma protease C1 inhibitor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(C1-Inh, C1 esterase inhibitor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2CFFE0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tri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0F67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BEEA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+7, +5, +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F31B8" w14:textId="04C6D119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Acute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hase protein,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hibition of the complement system, reduced in plasma from AD patients, N-Linked Glycosylation Is Required for C1 Inhibitor-Mediated Protection from Endotoxin Shock in Mic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032A65" w14:textId="484614CA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iu&lt;/Author&gt;&lt;Year&gt;2004&lt;/Year&gt;&lt;RecNum&gt;152&lt;/RecNum&gt;&lt;DisplayText&gt;(138-139)&lt;/DisplayText&gt;&lt;record&gt;&lt;rec-number&gt;152&lt;/rec-number&gt;&lt;foreign-keys&gt;&lt;key app="EN" db-id="t9wzwx2sp00wdrexr2kpps2he9spe2wv9wzf" timestamp="1507394406"&gt;152&lt;/key&gt;&lt;/foreign-keys&gt;&lt;ref-type name="Journal Article"&gt;17&lt;/ref-type&gt;&lt;contributors&gt;&lt;authors&gt;&lt;author&gt;Liu, Dongxu&lt;/author&gt;&lt;author&gt;Gu, Xiaogang&lt;/author&gt;&lt;author&gt;Scafidi, Jennifer&lt;/author&gt;&lt;author&gt;Davis, Alvin E&lt;/author&gt;&lt;/authors&gt;&lt;/contributors&gt;&lt;titles&gt;&lt;title&gt;N-linked glycosylation is required for C1 inhibitor-mediated protection from endotoxin shock in mice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946-1955&lt;/pages&gt;&lt;volume&gt;72&lt;/volume&gt;&lt;number&gt;4&lt;/number&gt;&lt;dates&gt;&lt;year&gt;2004&lt;/year&gt;&lt;/dates&gt;&lt;isbn&gt;0019-9567&lt;/isbn&gt;&lt;urls&gt;&lt;/urls&gt;&lt;/record&gt;&lt;/Cite&gt;&lt;Cite&gt;&lt;Author&gt;Crehan&lt;/Author&gt;&lt;Year&gt;2012&lt;/Year&gt;&lt;RecNum&gt;151&lt;/RecNum&gt;&lt;record&gt;&lt;rec-number&gt;151&lt;/rec-number&gt;&lt;foreign-keys&gt;&lt;key app="EN" db-id="t9wzwx2sp00wdrexr2kpps2he9spe2wv9wzf" timestamp="1507394394"&gt;151&lt;/key&gt;&lt;/foreign-keys&gt;&lt;ref-type name="Journal Article"&gt;17&lt;/ref-type&gt;&lt;contributors&gt;&lt;authors&gt;&lt;author&gt;Crehan, Helen&lt;/author&gt;&lt;author&gt;Hardy, John&lt;/author&gt;&lt;author&gt;Pocock, Jennifer&lt;/author&gt;&lt;/authors&gt;&lt;/contributors&gt;&lt;titles&gt;&lt;title&gt;Microglia, Alzheimer&amp;apos;s disease, and complement&lt;/title&gt;&lt;secondary-title&gt;International Journal of Alzheimer’s Disease&lt;/secondary-title&gt;&lt;/titles&gt;&lt;volume&gt;2012&lt;/volume&gt;&lt;dates&gt;&lt;year&gt;2012&lt;/year&gt;&lt;/dates&gt;&lt;isbn&gt;2090-8024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38-139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72AECFFC" w14:textId="77777777" w:rsidTr="00E24311">
        <w:trPr>
          <w:trHeight w:val="548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7A8BB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4122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0EA65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staglandin-H2 D-isomerase (PTGDS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ED041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ial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bi, tri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22F83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56991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12, -10, -5, 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FA344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s endogenous Aβ chaperone, may play an important role in the development of dementia and of Alzheimer's disease, glycosylation forms changes with various brain pathology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B7150A" w14:textId="4A25DC3B" w:rsidR="00445D9B" w:rsidRPr="009C22CF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W5zc29uPC9BdXRob3I+PFllYXI+MjAwOTwvWWVhcj48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W5zc29uPC9BdXRob3I+PFllYXI+MjAwOTwvWWVhcj48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40-141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71D12B4F" w14:textId="77777777" w:rsidTr="00E24311">
        <w:trPr>
          <w:trHeight w:val="521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DEEF5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0185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502F3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mmunoglobulin heavy constant gamma 2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FEE4DE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tri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EE22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6D34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+5, +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40DDC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lood plasma IgG Fc glycans are significantly altered in Alzheimer's disease and progressive mild cognitive impairment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C453D6" w14:textId="7802C801" w:rsidR="00445D9B" w:rsidRPr="009C22CF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undström&lt;/Author&gt;&lt;Year&gt;2014&lt;/Year&gt;&lt;RecNum&gt;155&lt;/RecNum&gt;&lt;DisplayText&gt;(142)&lt;/DisplayText&gt;&lt;record&gt;&lt;rec-number&gt;155&lt;/rec-number&gt;&lt;foreign-keys&gt;&lt;key app="EN" db-id="t9wzwx2sp00wdrexr2kpps2he9spe2wv9wzf" timestamp="1507394505"&gt;155&lt;/key&gt;&lt;/foreign-keys&gt;&lt;ref-type name="Journal Article"&gt;17&lt;/ref-type&gt;&lt;contributors&gt;&lt;authors&gt;&lt;author&gt;Lundström, Susanna L&lt;/author&gt;&lt;author&gt;Yang, Hongqian&lt;/author&gt;&lt;author&gt;Lyutvinskiy, Yaroslav&lt;/author&gt;&lt;author&gt;Rutishauser, Dorothea&lt;/author&gt;&lt;author&gt;Herukka, Sanna-Kaisa&lt;/author&gt;&lt;author&gt;Soininen, Hilkka&lt;/author&gt;&lt;author&gt;Zubarev, Roman A&lt;/author&gt;&lt;/authors&gt;&lt;/contributors&gt;&lt;titles&gt;&lt;title&gt;Blood plasma IgG Fc glycans are significantly altered in Alzheimer&amp;apos;s disease and progressive mild cognitive impairment&lt;/title&gt;&lt;secondary-title&gt;Journal of Alzheimer&amp;apos;s Disease&lt;/secondary-title&gt;&lt;/titles&gt;&lt;periodical&gt;&lt;full-title&gt;Journal of Alzheimer&amp;apos;s Disease&lt;/full-title&gt;&lt;abbr-1&gt;J. Alzheimer&amp;apos;s Dis.&lt;/abbr-1&gt;&lt;abbr-2&gt;J Alzheimer&amp;apos;s Dis&lt;/abbr-2&gt;&lt;/periodical&gt;&lt;pages&gt;567-579&lt;/pages&gt;&lt;volume&gt;38&lt;/volume&gt;&lt;number&gt;3&lt;/number&gt;&lt;dates&gt;&lt;year&gt;2014&lt;/year&gt;&lt;/dates&gt;&lt;isbn&gt;1387-2877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42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4E6513C9" w14:textId="77777777" w:rsidTr="00E24311">
        <w:trPr>
          <w:trHeight w:val="53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75C21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5169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61D26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myloid-like protein 1 (APLP1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693FBB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tri-, tetra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EB0CB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116A5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+11, +4, +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E6293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APLP-1 is the only member of the APP gene family for which processing can be influenced by N-glycosylation, expressed on cell </w:t>
            </w:r>
            <w:proofErr w:type="gram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  <w:proofErr w:type="gram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and involved in cell interactio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B888CD" w14:textId="638C752D" w:rsidR="00445D9B" w:rsidRPr="009C22CF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FZ2dlcnQ8L0F1dGhvcj48WWVhcj4yMDA0PC9ZZWFyPjxS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FZ2dlcnQ8L0F1dGhvcj48WWVhcj4yMDA0PC9ZZWFyPjxS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43-144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4B0090EC" w14:textId="77777777" w:rsidTr="00E24311">
        <w:trPr>
          <w:trHeight w:val="33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4F4D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9UBP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1A862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ickkopf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related protein 3 (DKK3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458DFF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,</w:t>
            </w: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tetra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533AD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C24A0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+13, +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5F17A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ickkopf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related protein 3 is a potential Aβ-associated protein in A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5DCFFB" w14:textId="0211A51A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Bruggink&lt;/Author&gt;&lt;Year&gt;2015&lt;/Year&gt;&lt;RecNum&gt;159&lt;/RecNum&gt;&lt;DisplayText&gt;(145)&lt;/DisplayText&gt;&lt;record&gt;&lt;rec-number&gt;159&lt;/rec-number&gt;&lt;foreign-keys&gt;&lt;key app="EN" db-id="t9wzwx2sp00wdrexr2kpps2he9spe2wv9wzf" timestamp="1507394653"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&gt;159&lt;/key&gt;&lt;/foreign-keys&gt;&lt;ref-type name="Journal Article"&gt;17&lt;/ref-type&gt;&lt;contributors&gt;&lt;authors&gt;&lt;author&gt;Bruggink, Kim A&lt;/author&gt;&lt;author&gt;Kuiperij, H Bea&lt;/author&gt;&lt;author&gt;Gloerich, Jolein&lt;/author&gt;&lt;author&gt;Otte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‐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Höller, Irene&lt;/author&gt;&lt;author&gt;Rozemuller, Annemieke JM&lt;/author&gt;&lt;author&gt;Claassen, Jurgen AHR&lt;/author&gt;&lt;author&gt;K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ü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sters, Benno&lt;/author&gt;&lt;author&gt;Verbeek, Marcel M&lt;/author&gt;&lt;/authors&gt;&lt;/contributors&gt;&lt;titles&gt;&lt;title&gt;Dickkopf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‐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related protein 3 is a potential A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β‐</w:instrTex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instrText>associated protein in Alzheimer&amp;apos;s Disease&lt;/title&gt;&lt;s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>econdary-title&gt;Journal of neurochemistry&lt;/secondary-title&gt;&lt;/titles&gt;&lt;periodical&gt;&lt;full-title&gt;Journal of Neurochemistry&lt;/full-title&gt;&lt;abbr-1&gt;J. Neurochem.&lt;/abbr-1&gt;&lt;abbr-2&gt;J Neurochem&lt;/abbr-2&gt;&lt;/periodical&gt;&lt;pages&gt;1152-1162&lt;/pages&gt;&lt;volume&gt;134&lt;/volume&gt;&lt;number&gt;6&lt;/number&gt;&lt;dates&gt;&lt;year&gt;2015&lt;/year&gt;&lt;/dates&gt;&lt;isbn&gt;1471-4159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45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34DAF1E3" w14:textId="77777777" w:rsidTr="00E24311">
        <w:trPr>
          <w:trHeight w:val="132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4852C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Q96FE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5E836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hosphoinositide-3-kinase-interacting protein 1 (PIK3IP1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1A49F0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complex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372B9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50AD4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D6F3D" w14:textId="3D25ABF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I3K is negatively regulated by PIK3IP1, The PI3K/AKT/GSK-3β pathway has been shown to play a pivotal role in neuroprotection, enhancing cell survival by stimulating cell proliferation and inhibiting apoptosis. This pathway appears to be crucial in AD because it promotes protein hyper-phosphorylation in Tau, glycosylation may be related to ability to its function as an inhibitor of PI3K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C13353" w14:textId="29954759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ZTwvQXV0aG9yPjxZZWFyPjIwMDg8L1llYXI+PFJlY051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ZTwvQXV0aG9yPjxZZWFyPjIwMDg8L1llYXI+PFJlY051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46-148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7D9A9569" w14:textId="77777777" w:rsidTr="00E24311">
        <w:trPr>
          <w:trHeight w:val="476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E592C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785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FC04E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eelin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F14994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mplex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0730E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9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AB415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B54DC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ltered expression and glycosylation patterns of Reelin in cerebrospinal and cortical extracts have been reported in AD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433D7D" w14:textId="29D569FD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RlbGxhLUxvcGV6PC9BdXRob3I+PFllYXI+MjAwNjwv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b3RlbGxhLUxvcGV6PC9BdXRob3I+PFllYXI+MjAwNjwv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49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01BE4338" w14:textId="77777777" w:rsidTr="00E24311">
        <w:trPr>
          <w:trHeight w:val="908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2D568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Q0795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1BECA" w14:textId="6942F3CD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low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density lipoprotein receptor-related protein 1 (LRP1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211436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14ABD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CF686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A3F8F" w14:textId="342FF77B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Same as 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poliprotein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D, LRP1 not only regulates the metabolism of amyloid-β peptides (Aβs) in the brain and periphery, but also maintains brain homeostasis, impairment of which likely contributes to AD development in Aβ-independent manners, differential glycosylation as a physiological switch that modulates the diverse biological function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A5125D" w14:textId="4014884A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YXJ0aXNrYWluZW48L0F1dGhvcj48WWVhcj4yMDEzPC9Z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YXJ0aXNrYWluZW48L0F1dGhvcj48WWVhcj4yMDEzPC9Z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</w:fldData>
              </w:fldCha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50-152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27DC008D" w14:textId="77777777" w:rsidTr="00E24311">
        <w:trPr>
          <w:trHeight w:val="476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57A9E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4990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DFB98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lenoprotein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09D6A7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e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C95BD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96208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295D0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lenoprotein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P (</w:t>
            </w:r>
            <w:proofErr w:type="spellStart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lP</w:t>
            </w:r>
            <w:proofErr w:type="spellEnd"/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) plays a critical role in neuronal survival and is associated with Alzheimer's pathology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BA1C49" w14:textId="70A58704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Takemoto&lt;/Author&gt;&lt;Year&gt;2010&lt;/Year&gt;&lt;RecNum&gt;167&lt;/RecNum&gt;&lt;DisplayText&gt;(153)&lt;/DisplayText&gt;&lt;record&gt;&lt;rec-number&gt;167&lt;/rec-number&gt;&lt;foreign-keys&gt;&lt;key app="EN" db-id="t9wzwx2sp00wdrexr2kpps2he9spe2wv9wzf" timestamp="1507395005"&gt;167&lt;/key&gt;&lt;/foreign-keys&gt;&lt;ref-type name="Journal Article"&gt;17&lt;/ref-type&gt;&lt;contributors&gt;&lt;authors&gt;&lt;author&gt;Takemoto, Andrea S&lt;/author&gt;&lt;author&gt;Berry, Marla J&lt;/author&gt;&lt;author&gt;Bellinger, Frederick P&lt;/author&gt;&lt;/authors&gt;&lt;/contributors&gt;&lt;titles&gt;&lt;title&gt;Role of selenoprotein P in Alzheimer&amp;apos;s disease&lt;/title&gt;&lt;secondary-title&gt;Ethnicity &amp;amp; disease&lt;/secondary-title&gt;&lt;/titles&gt;&lt;periodical&gt;&lt;full-title&gt;Ethnicity &amp;amp; Disease&lt;/full-title&gt;&lt;abbr-1&gt;Ethn. Dis.&lt;/abbr-1&gt;&lt;abbr-2&gt;Ethn Dis&lt;/abbr-2&gt;&lt;/periodical&gt;&lt;pages&gt;S1&lt;/pages&gt;&lt;volume&gt;20&lt;/volume&gt;&lt;number&gt;1 Suppl 1&lt;/number&gt;&lt;dates&gt;&lt;year&gt;2010&lt;/year&gt;&lt;/dates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53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445D9B" w:rsidRPr="00D00D21" w14:paraId="529468CA" w14:textId="77777777" w:rsidTr="00E24311">
        <w:trPr>
          <w:trHeight w:val="791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DE781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5529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7283D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adherin-13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4F86FA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9DDFE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62375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+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AEC3C" w14:textId="77777777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EC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ynaptic adhesion molecules, these proteins play key roles in formation and maintenance of synapses and regulation of synaptic plasticity, N-glycosylation alters cadherin-mediated intercellular binding kinetics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55A47F" w14:textId="5027388A" w:rsidR="00445D9B" w:rsidRPr="000B1EC3" w:rsidRDefault="00445D9B" w:rsidP="00445D9B">
            <w:pPr>
              <w:widowControl/>
              <w:overflowPunct w:val="0"/>
              <w:adjustRightInd w:val="0"/>
              <w:snapToGrid w:val="0"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eshchyns’ka&lt;/Author&gt;&lt;Year&gt;2016&lt;/Year&gt;&lt;RecNum&gt;169&lt;/RecNum&gt;&lt;DisplayText&gt;(103-104)&lt;/DisplayText&gt;&lt;record&gt;&lt;rec-number&gt;169&lt;/rec-number&gt;&lt;foreign-keys&gt;&lt;key app="EN" db-id="t9wzwx2sp00wdrexr2kpps2he9spe2wv9wzf" timestamp="1507395063"&gt;169&lt;/key&gt;&lt;/foreign-keys&gt;&lt;ref-type name="Journal Article"&gt;17&lt;/ref-type&gt;&lt;contributors&gt;&lt;authors&gt;&lt;author&gt;Leshchyns’ka, Iryna&lt;/author&gt;&lt;author&gt;Sytnyk, Vladimir&lt;/author&gt;&lt;/authors&gt;&lt;/contributors&gt;&lt;titles&gt;&lt;title&gt;Synaptic cell adhesion molecules in Alzheimer’s disease&lt;/title&gt;&lt;secondary-title&gt;Neural plasticity&lt;/secondary-title&gt;&lt;/titles&gt;&lt;periodical&gt;&lt;full-title&gt;Neural Plasticity&lt;/full-title&gt;&lt;abbr-1&gt;Neural Plast.&lt;/abbr-1&gt;&lt;abbr-2&gt;Neural Plast&lt;/abbr-2&gt;&lt;/periodical&gt;&lt;volume&gt;2016&lt;/volume&gt;&lt;dates&gt;&lt;year&gt;2016&lt;/year&gt;&lt;/dates&gt;&lt;isbn&gt;2090-5904&lt;/isbn&gt;&lt;urls&gt;&lt;/urls&gt;&lt;/record&gt;&lt;/Cite&gt;&lt;Cite&gt;&lt;Author&gt;Langer&lt;/Author&gt;&lt;Year&gt;2012&lt;/Year&gt;&lt;RecNum&gt;168&lt;/RecNum&gt;&lt;record&gt;&lt;rec-number&gt;168&lt;/rec-number&gt;&lt;foreign-keys&gt;&lt;key app="EN" db-id="t9wzwx2sp00wdrexr2kpps2he9spe2wv9wzf" timestamp="1507395054"&gt;168&lt;/key&gt;&lt;/foreign-keys&gt;&lt;ref-type name="Journal Article"&gt;17&lt;/ref-type&gt;&lt;contributors&gt;&lt;authors&gt;&lt;author&gt;Langer, Matthew D&lt;/author&gt;&lt;author&gt;Guo, Huabei&lt;/author&gt;&lt;author&gt;Shashikanth, Nitesh&lt;/author&gt;&lt;author&gt;Pierce, J Michael&lt;/author&gt;&lt;author&gt;Leckband, Deborah E&lt;/author&gt;&lt;/authors&gt;&lt;/contributors&gt;&lt;titles&gt;&lt;title&gt;N-glycosylation alters cadherin-mediated intercellular binding kinetics&lt;/title&gt;&lt;secondary-title&gt;J Cell Sci&lt;/secondary-title&gt;&lt;/titles&gt;&lt;periodical&gt;&lt;full-title&gt;Journal of Cell Science&lt;/full-title&gt;&lt;abbr-1&gt;J. Cell Sci.&lt;/abbr-1&gt;&lt;abbr-2&gt;J Cell Sci&lt;/abbr-2&gt;&lt;/periodical&gt;&lt;pages&gt;2478-2485&lt;/pages&gt;&lt;volume&gt;125&lt;/volume&gt;&lt;number&gt;10&lt;/number&gt;&lt;dates&gt;&lt;year&gt;2012&lt;/year&gt;&lt;/dates&gt;&lt;isbn&gt;0021-9533&lt;/isbn&gt;&lt;urls&gt;&lt;/urls&gt;&lt;/record&gt;&lt;/Cite&gt;&lt;/EndNote&gt;</w:instrTex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(103-104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</w:tbl>
    <w:p w14:paraId="2284E041" w14:textId="77777777" w:rsidR="007E2405" w:rsidRDefault="007E2405" w:rsidP="000B1EC3">
      <w:pPr>
        <w:adjustRightInd w:val="0"/>
        <w:snapToGrid w:val="0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5E9BF368" w14:textId="77777777" w:rsidR="003674F8" w:rsidRDefault="009D2592" w:rsidP="000B1EC3">
      <w:pPr>
        <w:adjustRightInd w:val="0"/>
        <w:snapToGrid w:val="0"/>
        <w:spacing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fuc</w:t>
      </w:r>
      <w:proofErr w:type="spellEnd"/>
      <w:r>
        <w:rPr>
          <w:rFonts w:ascii="Times New Roman" w:hAnsi="Times New Roman" w:cs="Times New Roman"/>
          <w:sz w:val="24"/>
          <w:szCs w:val="24"/>
        </w:rPr>
        <w:t>: fuco</w:t>
      </w:r>
      <w:r w:rsidR="004B2E3F">
        <w:rPr>
          <w:rFonts w:ascii="Times New Roman" w:hAnsi="Times New Roman" w:cs="Times New Roman"/>
          <w:sz w:val="24"/>
          <w:szCs w:val="24"/>
        </w:rPr>
        <w:t xml:space="preserve">sylation, </w:t>
      </w:r>
      <w:proofErr w:type="spellStart"/>
      <w:r w:rsidR="004B2E3F">
        <w:rPr>
          <w:rFonts w:ascii="Times New Roman" w:hAnsi="Times New Roman" w:cs="Times New Roman"/>
          <w:sz w:val="24"/>
          <w:szCs w:val="24"/>
        </w:rPr>
        <w:t>sial</w:t>
      </w:r>
      <w:proofErr w:type="spellEnd"/>
      <w:r w:rsidR="004B2E3F">
        <w:rPr>
          <w:rFonts w:ascii="Times New Roman" w:hAnsi="Times New Roman" w:cs="Times New Roman"/>
          <w:sz w:val="24"/>
          <w:szCs w:val="24"/>
        </w:rPr>
        <w:t xml:space="preserve">: sialylation, </w:t>
      </w:r>
      <w:r w:rsidR="00F062A7">
        <w:rPr>
          <w:rFonts w:ascii="Times New Roman" w:hAnsi="Times New Roman" w:cs="Times New Roman"/>
          <w:sz w:val="24"/>
          <w:szCs w:val="24"/>
        </w:rPr>
        <w:t>complex</w:t>
      </w:r>
      <w:r>
        <w:rPr>
          <w:rFonts w:ascii="Times New Roman" w:hAnsi="Times New Roman" w:cs="Times New Roman"/>
          <w:sz w:val="24"/>
          <w:szCs w:val="24"/>
        </w:rPr>
        <w:t xml:space="preserve">: complex type, bi, tri, tetra-: </w:t>
      </w:r>
      <w:r w:rsidRPr="009D2592">
        <w:rPr>
          <w:rFonts w:ascii="Times New Roman" w:hAnsi="Times New Roman" w:cs="Times New Roman"/>
          <w:sz w:val="24"/>
          <w:szCs w:val="24"/>
        </w:rPr>
        <w:t>bi, tri, tetra-</w:t>
      </w:r>
      <w:r>
        <w:rPr>
          <w:rFonts w:ascii="Times New Roman" w:hAnsi="Times New Roman" w:cs="Times New Roman"/>
          <w:sz w:val="24"/>
          <w:szCs w:val="24"/>
        </w:rPr>
        <w:t>antennary.</w:t>
      </w:r>
    </w:p>
    <w:p w14:paraId="7153D484" w14:textId="4E91E0BA" w:rsidR="003674F8" w:rsidRPr="0069284C" w:rsidRDefault="003674F8" w:rsidP="000B1EC3">
      <w:pPr>
        <w:adjustRightInd w:val="0"/>
        <w:snapToGrid w:val="0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sectPr w:rsidR="003674F8" w:rsidRPr="0069284C" w:rsidSect="0069284C">
      <w:pgSz w:w="16838" w:h="11906" w:orient="landscape"/>
      <w:pgMar w:top="288" w:right="288" w:bottom="288" w:left="288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CP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wzwx2sp00wdrexr2kpps2he9spe2wv9wzf&quot;&gt;CSF-N-glycoproteome&lt;record-ids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4&lt;/item&gt;&lt;item&gt;165&lt;/item&gt;&lt;item&gt;166&lt;/item&gt;&lt;item&gt;167&lt;/item&gt;&lt;item&gt;168&lt;/item&gt;&lt;item&gt;169&lt;/item&gt;&lt;item&gt;230&lt;/item&gt;&lt;item&gt;234&lt;/item&gt;&lt;item&gt;235&lt;/item&gt;&lt;item&gt;236&lt;/item&gt;&lt;item&gt;245&lt;/item&gt;&lt;/record-ids&gt;&lt;/item&gt;&lt;/Libraries&gt;"/>
  </w:docVars>
  <w:rsids>
    <w:rsidRoot w:val="00357250"/>
    <w:rsid w:val="000B1EC3"/>
    <w:rsid w:val="00107215"/>
    <w:rsid w:val="00113DD7"/>
    <w:rsid w:val="0014032B"/>
    <w:rsid w:val="001A784B"/>
    <w:rsid w:val="00220EA9"/>
    <w:rsid w:val="00342276"/>
    <w:rsid w:val="00356754"/>
    <w:rsid w:val="00357250"/>
    <w:rsid w:val="003674F8"/>
    <w:rsid w:val="00391571"/>
    <w:rsid w:val="00445D9B"/>
    <w:rsid w:val="004B2E3F"/>
    <w:rsid w:val="005D1CF0"/>
    <w:rsid w:val="005D7024"/>
    <w:rsid w:val="00637AC6"/>
    <w:rsid w:val="0069284C"/>
    <w:rsid w:val="006E25DD"/>
    <w:rsid w:val="007E2405"/>
    <w:rsid w:val="008D5965"/>
    <w:rsid w:val="008E3040"/>
    <w:rsid w:val="009C22CF"/>
    <w:rsid w:val="009D2592"/>
    <w:rsid w:val="00AA4E2A"/>
    <w:rsid w:val="00B457D6"/>
    <w:rsid w:val="00CC43DF"/>
    <w:rsid w:val="00D00D21"/>
    <w:rsid w:val="00DD43D3"/>
    <w:rsid w:val="00E24311"/>
    <w:rsid w:val="00F062A7"/>
    <w:rsid w:val="00F1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34FB2"/>
  <w15:chartTrackingRefBased/>
  <w15:docId w15:val="{965582B1-3C03-4993-8126-4A39986B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E304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304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E304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E3040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E30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1C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440</Words>
  <Characters>25309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wei Chen</dc:creator>
  <cp:keywords/>
  <dc:description/>
  <cp:lastModifiedBy>QINYING YU</cp:lastModifiedBy>
  <cp:revision>8</cp:revision>
  <dcterms:created xsi:type="dcterms:W3CDTF">2020-11-02T05:12:00Z</dcterms:created>
  <dcterms:modified xsi:type="dcterms:W3CDTF">2021-04-30T16:28:00Z</dcterms:modified>
</cp:coreProperties>
</file>